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6E8" w:rsidRPr="00E3153A" w:rsidRDefault="001D66E8" w:rsidP="001D66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F4D1099" wp14:editId="4A82A775">
            <wp:extent cx="5943600" cy="3470910"/>
            <wp:effectExtent l="0" t="0" r="0" b="0"/>
            <wp:docPr id="52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0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66E8" w:rsidRPr="008D60E3" w:rsidRDefault="001D66E8" w:rsidP="001D66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6 Fig.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Distribution of the number of risky interactions (edges) for the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rdős-Rényi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and Power Law networks, for the different lockdown strategies. The first panel, labeled “control” represents the degree distribution of the contact network before any intervention</w:t>
      </w: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6E8"/>
    <w:rsid w:val="001D66E8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8:17:00Z</dcterms:created>
  <dcterms:modified xsi:type="dcterms:W3CDTF">2022-08-25T08:17:00Z</dcterms:modified>
</cp:coreProperties>
</file>